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EC439" w14:textId="77777777" w:rsidR="00291D53" w:rsidRDefault="00291D53" w:rsidP="00291D53">
      <w:r>
        <w:t xml:space="preserve">Supplementary Table 4: Univariable Poisson regression predicting number of “IDH inhibitor” responses. </w:t>
      </w:r>
    </w:p>
    <w:tbl>
      <w:tblPr>
        <w:tblW w:w="9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9"/>
        <w:gridCol w:w="1829"/>
        <w:gridCol w:w="1830"/>
        <w:gridCol w:w="1830"/>
        <w:gridCol w:w="1832"/>
      </w:tblGrid>
      <w:tr w:rsidR="00291D53" w:rsidRPr="00C40089" w14:paraId="454144FA" w14:textId="77777777" w:rsidTr="00734E86">
        <w:trPr>
          <w:trHeight w:val="148"/>
        </w:trPr>
        <w:tc>
          <w:tcPr>
            <w:tcW w:w="916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6" w:type="dxa"/>
              <w:left w:w="20" w:type="dxa"/>
              <w:bottom w:w="16" w:type="dxa"/>
              <w:right w:w="20" w:type="dxa"/>
            </w:tcMar>
            <w:vAlign w:val="center"/>
            <w:hideMark/>
          </w:tcPr>
          <w:p w14:paraId="03FABD6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Univariable Poisson regression predicting number of 'IDH Inhibitor' responses</w:t>
            </w:r>
          </w:p>
        </w:tc>
      </w:tr>
      <w:tr w:rsidR="00291D53" w:rsidRPr="00C40089" w14:paraId="75134B7C" w14:textId="77777777" w:rsidTr="00734E86">
        <w:trPr>
          <w:trHeight w:val="160"/>
        </w:trPr>
        <w:tc>
          <w:tcPr>
            <w:tcW w:w="1839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740010D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29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419423F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6B3566D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83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7AB64BD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32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3E87A6B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91D53" w:rsidRPr="00C40089" w14:paraId="592387BC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043DD2B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Practice Setting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6887DA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4A6BD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B188B2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79EFB8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73668579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31B2B83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Not Academic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4610FD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AAA71D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7DF30A9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85A8328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17365D76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1B5B08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Academic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7802749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A6FEC2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90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2C30C0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70, 1.17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B03D8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4</w:t>
            </w:r>
          </w:p>
        </w:tc>
      </w:tr>
      <w:tr w:rsidR="00291D53" w:rsidRPr="00C40089" w14:paraId="31D363FE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AC286C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Specialty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9785A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F06B3B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4E9C69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1D34A3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5C5DA89E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5AFE7B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Neuro-Oncologist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858DBD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3F61C0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39DDB03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9E7CAD8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31DDA78A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01AA1AC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Radiation Oncologist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8B9090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D9BCDE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57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35C1AB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45, 0.70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253BF46" w14:textId="77777777" w:rsidR="00291D53" w:rsidRPr="00C40089" w:rsidRDefault="00291D53" w:rsidP="00734E86">
            <w:pPr>
              <w:spacing w:after="0"/>
              <w:rPr>
                <w:b/>
                <w:bCs/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291D53" w:rsidRPr="00C40089" w14:paraId="4167A25F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711B1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Neurosurgeon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128556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360744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79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658D1C7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55, 1.10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874BC4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2</w:t>
            </w:r>
          </w:p>
        </w:tc>
      </w:tr>
      <w:tr w:rsidR="00291D53" w:rsidRPr="00C40089" w14:paraId="4D7A0848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CCE14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Medical Oncologist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1EBB85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B0C918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99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C374499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64, 1.46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4FA50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&gt;0.9</w:t>
            </w:r>
          </w:p>
        </w:tc>
      </w:tr>
      <w:tr w:rsidR="00291D53" w:rsidRPr="00C40089" w14:paraId="25B105E6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D9C81BB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US Region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29B90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3AC101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AF143C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4C2F15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1EECC01D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33C0EF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West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217CFD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68DFD7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042AB0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8A9389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31D06587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B92E868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Midwest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DEACFB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30B6D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8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E42C6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63, 1.11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8754E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2</w:t>
            </w:r>
          </w:p>
        </w:tc>
      </w:tr>
      <w:tr w:rsidR="00291D53" w:rsidRPr="00C40089" w14:paraId="400E4882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2D3B673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Northeast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0B1B6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278FD7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1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0C61F4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90, 1.44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BA97C3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3</w:t>
            </w:r>
          </w:p>
        </w:tc>
      </w:tr>
      <w:tr w:rsidR="00291D53" w:rsidRPr="00C40089" w14:paraId="34B1304A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F0066F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South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D7ACD0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B17468C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72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6FA68F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52, 1.00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F9A7CC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051</w:t>
            </w:r>
          </w:p>
        </w:tc>
      </w:tr>
      <w:tr w:rsidR="00291D53" w:rsidRPr="00C40089" w14:paraId="3CC53594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C964C7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Outside US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014DCB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1264A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87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AAC108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52, 1.38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6036EF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6</w:t>
            </w:r>
          </w:p>
        </w:tc>
      </w:tr>
      <w:tr w:rsidR="00291D53" w:rsidRPr="00C40089" w14:paraId="2D4652E8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4A5308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Community Setting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0447D8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8F36B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7340D6A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2F35D1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06C869B3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E7602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Not Urban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0618CA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95D57C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CFE46B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—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1EB9BE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</w:tr>
      <w:tr w:rsidR="00291D53" w:rsidRPr="00C40089" w14:paraId="0B96A524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18BB2C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    Urban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75618FD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09918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77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321C0F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62, 0.95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0F3948D" w14:textId="77777777" w:rsidR="00291D53" w:rsidRPr="00C40089" w:rsidRDefault="00291D53" w:rsidP="00734E86">
            <w:pPr>
              <w:spacing w:after="0"/>
              <w:rPr>
                <w:b/>
                <w:bCs/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291D53" w:rsidRPr="00C40089" w14:paraId="720CFB5D" w14:textId="77777777" w:rsidTr="00734E86">
        <w:trPr>
          <w:trHeight w:val="180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D4A073C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Years Practicing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C044245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A6F10C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00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1E2A517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92, 1.10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E4293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&gt;0.9</w:t>
            </w:r>
          </w:p>
        </w:tc>
      </w:tr>
      <w:tr w:rsidR="00291D53" w:rsidRPr="00C40089" w14:paraId="73C604CB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7141252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New Patients per Month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0FD79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2CE82C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08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77D3FEC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97, 1.20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0A4356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14</w:t>
            </w:r>
          </w:p>
        </w:tc>
      </w:tr>
      <w:tr w:rsidR="00291D53" w:rsidRPr="00C40089" w14:paraId="6AAA7174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EB2D5B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Tumor Board Frequency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BC70D0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140DE63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94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0A05B7F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80, 1.12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2E307A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0.5</w:t>
            </w:r>
          </w:p>
        </w:tc>
      </w:tr>
      <w:tr w:rsidR="00291D53" w:rsidRPr="00C40089" w14:paraId="03A243ED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7CF67C7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Familiarity with IDH inhibitors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ACD01B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5C72A0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19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A383D7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04, 1.37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005A546" w14:textId="77777777" w:rsidR="00291D53" w:rsidRPr="00C40089" w:rsidRDefault="00291D53" w:rsidP="00734E86">
            <w:pPr>
              <w:spacing w:after="0"/>
              <w:rPr>
                <w:b/>
                <w:bCs/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291D53" w:rsidRPr="00C40089" w14:paraId="44FA9A75" w14:textId="77777777" w:rsidTr="00734E86">
        <w:trPr>
          <w:trHeight w:val="296"/>
        </w:trPr>
        <w:tc>
          <w:tcPr>
            <w:tcW w:w="18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314983E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Enthusiasm about IDH inhibitors</w:t>
            </w:r>
          </w:p>
        </w:tc>
        <w:tc>
          <w:tcPr>
            <w:tcW w:w="18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8213E64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53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E636131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37</w:t>
            </w:r>
          </w:p>
        </w:tc>
        <w:tc>
          <w:tcPr>
            <w:tcW w:w="183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5945DA3" w14:textId="77777777" w:rsidR="00291D53" w:rsidRPr="00C40089" w:rsidRDefault="00291D53" w:rsidP="00734E86">
            <w:pPr>
              <w:spacing w:after="0"/>
              <w:rPr>
                <w:sz w:val="20"/>
                <w:szCs w:val="20"/>
              </w:rPr>
            </w:pPr>
            <w:r w:rsidRPr="00C40089">
              <w:rPr>
                <w:sz w:val="20"/>
                <w:szCs w:val="20"/>
              </w:rPr>
              <w:t>1.23, 1.52</w:t>
            </w:r>
          </w:p>
        </w:tc>
        <w:tc>
          <w:tcPr>
            <w:tcW w:w="183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7D8D89C" w14:textId="77777777" w:rsidR="00291D53" w:rsidRPr="00C40089" w:rsidRDefault="00291D53" w:rsidP="00734E86">
            <w:pPr>
              <w:spacing w:after="0"/>
              <w:rPr>
                <w:b/>
                <w:bCs/>
                <w:sz w:val="20"/>
                <w:szCs w:val="20"/>
              </w:rPr>
            </w:pPr>
            <w:r w:rsidRPr="00C40089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4B36C40" w14:textId="7D6F6AD5" w:rsidR="00291D53" w:rsidRDefault="00291D53">
      <w:r w:rsidRPr="00C40089">
        <w:t xml:space="preserve"> </w:t>
      </w:r>
    </w:p>
    <w:sectPr w:rsidR="00291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53"/>
    <w:rsid w:val="00291D53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8578"/>
  <w15:chartTrackingRefBased/>
  <w15:docId w15:val="{E66277E0-9F9F-401D-9683-87624224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D53"/>
  </w:style>
  <w:style w:type="paragraph" w:styleId="Heading1">
    <w:name w:val="heading 1"/>
    <w:basedOn w:val="Normal"/>
    <w:next w:val="Normal"/>
    <w:link w:val="Heading1Char"/>
    <w:uiPriority w:val="9"/>
    <w:qFormat/>
    <w:rsid w:val="00291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D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D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D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D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D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31:00Z</dcterms:created>
  <dcterms:modified xsi:type="dcterms:W3CDTF">2025-12-18T20:40:00Z</dcterms:modified>
</cp:coreProperties>
</file>